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0"/>
        <w:gridCol w:w="3141"/>
        <w:gridCol w:w="3141"/>
        <w:gridCol w:w="3141"/>
        <w:gridCol w:w="3149"/>
      </w:tblGrid>
      <w:tr w:rsidR="00000000"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Character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Character state transformation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Relative change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Row</w:t>
            </w:r>
          </w:p>
        </w:tc>
        <w:tc>
          <w:tcPr>
            <w:tcW w:w="314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b/>
                <w:bCs/>
              </w:rPr>
              <w:t>Column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Unidenta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0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0→1/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Scincoidea (</w:t>
            </w:r>
            <w:r>
              <w:rPr>
                <w:i/>
                <w:iCs/>
              </w:rPr>
              <w:t>Mabuya</w:t>
            </w:r>
            <w:r>
              <w:t>)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0/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Gymnophthalm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Toxicof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Thamnophis</w:t>
            </w:r>
            <w:r>
              <w:t xml:space="preserve"> + </w:t>
            </w:r>
            <w:r>
              <w:rPr>
                <w:i/>
                <w:iCs/>
              </w:rPr>
              <w:t>Vip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Varanus rosenbergi + V.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  <w:r>
              <w:t>0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Acrodon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Strophuru</w:t>
            </w:r>
            <w:r>
              <w:rPr>
                <w:i/>
                <w:iCs/>
              </w:rPr>
              <w:t>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lastRenderedPageBreak/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Gehy</w:t>
            </w:r>
            <w:r>
              <w:rPr>
                <w:i/>
                <w:iCs/>
              </w:rPr>
              <w:t>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Chondrodactyl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lastRenderedPageBreak/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Zootoc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Calyptommat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Nothobach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lastRenderedPageBreak/>
              <w:t>Vip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0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Varanus indic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0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  <w:r>
              <w:t>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Varanus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0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Pog</w:t>
            </w:r>
            <w:r>
              <w:rPr>
                <w:i/>
                <w:iCs/>
              </w:rPr>
              <w:t>o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0/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lastRenderedPageBreak/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Calo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Agam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0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lastRenderedPageBreak/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Tropid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U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</w:t>
            </w: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rPr>
                <w:i/>
                <w:iCs/>
              </w:rPr>
              <w:lastRenderedPageBreak/>
              <w:t>L. tenu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3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9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2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67558">
            <w:pPr>
              <w:pStyle w:val="Zawartotabeli"/>
            </w:pPr>
            <w:r>
              <w:t>19</w:t>
            </w:r>
          </w:p>
        </w:tc>
      </w:tr>
    </w:tbl>
    <w:p w:rsidR="00967558" w:rsidRDefault="00967558"/>
    <w:sectPr w:rsidR="00967558">
      <w:pgSz w:w="16838" w:h="11906" w:orient="landscape"/>
      <w:pgMar w:top="567" w:right="567" w:bottom="567" w:left="567" w:header="708" w:footer="708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6F9"/>
    <w:rsid w:val="00967558"/>
    <w:rsid w:val="00CC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08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17-02-27T00:40:00Z</dcterms:created>
  <dcterms:modified xsi:type="dcterms:W3CDTF">2017-02-27T00:40:00Z</dcterms:modified>
</cp:coreProperties>
</file>